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144" w:rsidRPr="00352ED9" w:rsidRDefault="00F63144">
      <w:pPr>
        <w:rPr>
          <w:b/>
          <w:lang w:val="en-US"/>
        </w:rPr>
      </w:pPr>
      <w:r w:rsidRPr="00352ED9">
        <w:rPr>
          <w:rFonts w:ascii="Arial" w:hAnsi="Arial" w:cs="Arial"/>
          <w:b/>
          <w:sz w:val="24"/>
          <w:szCs w:val="24"/>
          <w:lang w:val="en-US"/>
        </w:rPr>
        <w:t xml:space="preserve">Age and the association between </w:t>
      </w:r>
      <w:r w:rsidR="00EB6EA8">
        <w:rPr>
          <w:rFonts w:ascii="Arial" w:hAnsi="Arial" w:cs="Arial"/>
          <w:b/>
          <w:sz w:val="24"/>
          <w:szCs w:val="24"/>
          <w:lang w:val="en-US"/>
        </w:rPr>
        <w:t>A</w:t>
      </w:r>
      <w:r w:rsidRPr="00352ED9">
        <w:rPr>
          <w:rFonts w:ascii="Arial" w:hAnsi="Arial" w:cs="Arial"/>
          <w:b/>
          <w:sz w:val="24"/>
          <w:szCs w:val="24"/>
          <w:lang w:val="en-US"/>
        </w:rPr>
        <w:t>polipoprotein E genotype and Alzheimer’s disease: a cerebrospinal fluid biomarker-based case-control study</w:t>
      </w:r>
      <w:r w:rsidR="00EB6EA8">
        <w:rPr>
          <w:rFonts w:ascii="Arial" w:hAnsi="Arial" w:cs="Arial"/>
          <w:b/>
          <w:sz w:val="24"/>
          <w:szCs w:val="24"/>
          <w:lang w:val="en-US"/>
        </w:rPr>
        <w:t xml:space="preserve"> on white older adults</w:t>
      </w:r>
      <w:r w:rsidRPr="00352ED9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3"/>
        <w:gridCol w:w="540"/>
        <w:gridCol w:w="3267"/>
        <w:gridCol w:w="1703"/>
        <w:gridCol w:w="1829"/>
      </w:tblGrid>
      <w:tr w:rsidR="00F63144" w:rsidRPr="00F63144" w:rsidTr="00556744">
        <w:trPr>
          <w:trHeight w:val="31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1" w:name="italic1"/>
            <w:bookmarkStart w:id="2" w:name="RANGE!G5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  <w:bookmarkEnd w:id="1"/>
            <w:bookmarkEnd w:id="2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3" w:name="bold1"/>
            <w:bookmarkStart w:id="4" w:name="RANGE!H5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tem No</w:t>
            </w:r>
            <w:bookmarkEnd w:id="3"/>
            <w:bookmarkEnd w:id="4"/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5" w:name="bold2"/>
            <w:bookmarkStart w:id="6" w:name="RANGE!I5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ecommendation</w:t>
            </w:r>
            <w:bookmarkEnd w:id="5"/>
            <w:bookmarkEnd w:id="6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ct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ragraph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o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7" w:name="italic6"/>
            <w:bookmarkStart w:id="8" w:name="RANGE!G6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itle and abstract</w:t>
            </w:r>
            <w:bookmarkEnd w:id="7"/>
            <w:bookmarkEnd w:id="8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a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Indicate the study’s design with a commonly used term in the title or the abstrac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Titl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9" w:name="RANGE!I7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b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Provide in the abstract an informative and balanced summary of what was done and what was found</w:t>
            </w:r>
            <w:bookmarkEnd w:id="9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Abstrac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63144" w:rsidRPr="00F63144" w:rsidTr="00556744">
        <w:trPr>
          <w:trHeight w:val="315"/>
        </w:trPr>
        <w:tc>
          <w:tcPr>
            <w:tcW w:w="3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10" w:name="italic8"/>
            <w:bookmarkStart w:id="11" w:name="RANGE!G8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ntroduction</w:t>
            </w:r>
            <w:bookmarkEnd w:id="10"/>
            <w:bookmarkEnd w:id="11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2" w:name="italic9"/>
            <w:bookmarkStart w:id="13" w:name="RANGE!G9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Background/rationale</w:t>
            </w:r>
            <w:bookmarkEnd w:id="12"/>
            <w:bookmarkEnd w:id="13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xplain the scientific background and rationale for the investigation being report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Introduct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4" w:name="italic11"/>
            <w:bookmarkStart w:id="15" w:name="RANGE!G10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Objectives</w:t>
            </w:r>
            <w:bookmarkEnd w:id="14"/>
            <w:bookmarkEnd w:id="15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tate specific objectives, including any 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especified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hypothes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Introduct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F63144" w:rsidRPr="00F63144" w:rsidTr="00556744">
        <w:trPr>
          <w:trHeight w:val="315"/>
        </w:trPr>
        <w:tc>
          <w:tcPr>
            <w:tcW w:w="3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16" w:name="italic12"/>
            <w:bookmarkStart w:id="17" w:name="RANGE!G11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thods</w:t>
            </w:r>
            <w:bookmarkEnd w:id="16"/>
            <w:bookmarkEnd w:id="17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8" w:name="italic13"/>
            <w:bookmarkStart w:id="19" w:name="RANGE!G12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tudy design</w:t>
            </w:r>
            <w:bookmarkEnd w:id="18"/>
            <w:bookmarkEnd w:id="19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esent key elements of study design early in the pape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, 3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0" w:name="italic14"/>
            <w:bookmarkStart w:id="21" w:name="RANGE!G13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etting</w:t>
            </w:r>
            <w:bookmarkEnd w:id="20"/>
            <w:bookmarkEnd w:id="21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, 3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articipants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a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, 3</w:t>
            </w:r>
          </w:p>
        </w:tc>
      </w:tr>
      <w:tr w:rsidR="00F63144" w:rsidRPr="00EB6EA8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22" w:name="RANGE!I15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b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or matched studies, give matching criteria and the number of controls per case</w:t>
            </w:r>
            <w:bookmarkEnd w:id="22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3" w:name="italic17"/>
            <w:bookmarkStart w:id="24" w:name="RANGE!G16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Variables</w:t>
            </w:r>
            <w:bookmarkEnd w:id="23"/>
            <w:bookmarkEnd w:id="24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5-7</w:t>
            </w:r>
          </w:p>
        </w:tc>
      </w:tr>
      <w:tr w:rsidR="00F63144" w:rsidRPr="00F63144" w:rsidTr="00556744">
        <w:trPr>
          <w:trHeight w:val="103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5" w:name="italic18"/>
            <w:bookmarkStart w:id="26" w:name="RANGE!G17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Data sources/ measurement</w:t>
            </w:r>
            <w:bookmarkEnd w:id="25"/>
            <w:bookmarkEnd w:id="26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7" w:name="RANGE!H17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*</w:t>
            </w:r>
            <w:bookmarkEnd w:id="27"/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5-7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8" w:name="italic20"/>
            <w:bookmarkStart w:id="29" w:name="RANGE!G18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Bias</w:t>
            </w:r>
            <w:bookmarkEnd w:id="28"/>
            <w:bookmarkEnd w:id="29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escribe any efforts to address potential sources of bia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0" w:name="italic21"/>
            <w:bookmarkStart w:id="31" w:name="RANGE!G19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Study size</w:t>
            </w:r>
            <w:bookmarkEnd w:id="30"/>
            <w:bookmarkEnd w:id="31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xplain how the study size was arrived a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2,3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2" w:name="italic22"/>
            <w:bookmarkStart w:id="33" w:name="RANGE!G20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Quantitative variables</w:t>
            </w:r>
            <w:bookmarkEnd w:id="32"/>
            <w:bookmarkEnd w:id="33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4" w:name="RANGE!G21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tatistical methods</w:t>
            </w:r>
            <w:bookmarkEnd w:id="34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a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Describe all statistical methods, including those used to control for confounding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35" w:name="RANGE!I22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b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Describe any methods used to examine subgroups and interactions</w:t>
            </w:r>
            <w:bookmarkEnd w:id="35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36" w:name="RANGE!I23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c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Explain how missing data were addressed</w:t>
            </w:r>
            <w:bookmarkEnd w:id="36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EB6EA8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37" w:name="RANGE!I24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d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If applicable, explain how matching of cases and controls was addressed</w:t>
            </w:r>
            <w:bookmarkEnd w:id="37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38" w:name="RANGE!I25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n-GB" w:eastAsia="fr-FR"/>
              </w:rPr>
              <w:t>e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Describe any sensitivity analyses</w:t>
            </w:r>
            <w:bookmarkEnd w:id="38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Method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F63144" w:rsidRPr="00F63144" w:rsidTr="00556744">
        <w:trPr>
          <w:trHeight w:val="315"/>
        </w:trPr>
        <w:tc>
          <w:tcPr>
            <w:tcW w:w="3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39" w:name="italic30"/>
            <w:bookmarkStart w:id="40" w:name="RANGE!G26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esults</w:t>
            </w:r>
            <w:bookmarkEnd w:id="39"/>
            <w:bookmarkEnd w:id="40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1035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1" w:name="italic31"/>
            <w:bookmarkStart w:id="42" w:name="RANGE!G27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articipants</w:t>
            </w:r>
            <w:bookmarkEnd w:id="41"/>
            <w:bookmarkEnd w:id="42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3" w:name="RANGE!H27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*</w:t>
            </w:r>
            <w:bookmarkEnd w:id="43"/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a) Report numbers of individuals at each stage of study—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g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63144" w:rsidRPr="00EB6EA8" w:rsidTr="00556744">
        <w:trPr>
          <w:trHeight w:val="31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44" w:name="RANGE!I28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b) Give reasons for non-participation at each stage</w:t>
            </w:r>
            <w:bookmarkEnd w:id="44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63144" w:rsidRPr="00EB6EA8" w:rsidTr="00556744">
        <w:trPr>
          <w:trHeight w:val="31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45" w:name="RANGE!I29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c) Consider use of a flow diagram</w:t>
            </w:r>
            <w:bookmarkEnd w:id="45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6" w:name="italic34"/>
            <w:bookmarkStart w:id="47" w:name="RANGE!G30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Descriptive data</w:t>
            </w:r>
            <w:bookmarkEnd w:id="46"/>
            <w:bookmarkEnd w:id="47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8" w:name="RANGE!H30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*</w:t>
            </w:r>
            <w:bookmarkEnd w:id="48"/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a) Give characteristics of study participants (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g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demographic, clinical, social) and information on exposures and potential confounder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1, table 1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49" w:name="RANGE!I31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b) Indicate number of participants with missing data for each variable of interest</w:t>
            </w:r>
            <w:bookmarkEnd w:id="49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table 1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50" w:name="italic38"/>
            <w:bookmarkStart w:id="51" w:name="RANGE!G32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Outcome data</w:t>
            </w:r>
            <w:bookmarkEnd w:id="50"/>
            <w:bookmarkEnd w:id="51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52" w:name="RANGE!H32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*</w:t>
            </w:r>
            <w:bookmarkEnd w:id="52"/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port numbers in each exposure category, or summary measures of exposur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, </w:t>
            </w:r>
            <w:proofErr w:type="gram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table ,</w:t>
            </w:r>
            <w:proofErr w:type="gramEnd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igure 2</w:t>
            </w:r>
          </w:p>
        </w:tc>
      </w:tr>
      <w:tr w:rsidR="00F63144" w:rsidRPr="00F63144" w:rsidTr="00556744">
        <w:trPr>
          <w:trHeight w:val="1035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53" w:name="bold41"/>
            <w:bookmarkStart w:id="54" w:name="RANGE!G33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ain results</w:t>
            </w:r>
            <w:bookmarkEnd w:id="53"/>
            <w:bookmarkEnd w:id="54"/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a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Give unadjusted estimates and, if applicable, confounder-adjusted estimates and their precision (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g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, 95% confidence interval). Make clear which confounders were adjusted for and why they were includ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3, Table 2, Figure 3</w:t>
            </w:r>
          </w:p>
        </w:tc>
      </w:tr>
      <w:tr w:rsidR="00F63144" w:rsidRPr="00EB6EA8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55" w:name="RANGE!I34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b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Report category boundaries when continuous variables were categorized</w:t>
            </w:r>
            <w:bookmarkEnd w:id="55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F63144" w:rsidRPr="00EB6EA8" w:rsidTr="00556744">
        <w:trPr>
          <w:trHeight w:val="52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56" w:name="RANGE!I35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(</w:t>
            </w:r>
            <w:r w:rsidRPr="00F631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c</w:t>
            </w: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If relevant, consider translating estimates of relative risk into absolute risk for a meaningful time period</w:t>
            </w:r>
            <w:bookmarkEnd w:id="56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F63144" w:rsidRPr="00F63144" w:rsidTr="00556744">
        <w:trPr>
          <w:trHeight w:val="300"/>
        </w:trPr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Other analyses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20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port other analyses done—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g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analyses of subgroups and interactions, and sensitivity analyses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Results</w:t>
            </w:r>
            <w:proofErr w:type="spellEnd"/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6, Figure 5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315"/>
        </w:trPr>
        <w:tc>
          <w:tcPr>
            <w:tcW w:w="3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57" w:name="bold45"/>
            <w:bookmarkStart w:id="58" w:name="RANGE!G38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Discussion</w:t>
            </w:r>
            <w:bookmarkEnd w:id="57"/>
            <w:bookmarkEnd w:id="58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31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Key result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mmarise key results with reference to study objective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Discuss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Limitation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Discuss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F63144" w:rsidRPr="00F63144" w:rsidTr="00556744">
        <w:trPr>
          <w:trHeight w:val="103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Interpretatio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Discuss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F63144" w:rsidRPr="00F63144" w:rsidTr="00556744">
        <w:trPr>
          <w:trHeight w:val="525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Generalisability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Discuss the </w:t>
            </w:r>
            <w:proofErr w:type="spellStart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eneralisability</w:t>
            </w:r>
            <w:proofErr w:type="spellEnd"/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external validity) of the study result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Discuss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F63144" w:rsidRPr="00F63144" w:rsidTr="00556744">
        <w:trPr>
          <w:trHeight w:val="315"/>
        </w:trPr>
        <w:tc>
          <w:tcPr>
            <w:tcW w:w="340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59" w:name="bold50"/>
            <w:bookmarkStart w:id="60" w:name="RANGE!G43"/>
            <w:r w:rsidRPr="00F63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ther information</w:t>
            </w:r>
            <w:bookmarkEnd w:id="59"/>
            <w:bookmarkEnd w:id="60"/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63144" w:rsidRPr="00F63144" w:rsidTr="00556744">
        <w:trPr>
          <w:trHeight w:val="780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Funding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63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Acknowledgment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44" w:rsidRPr="00F63144" w:rsidRDefault="00F63144" w:rsidP="005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6314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</w:tbl>
    <w:p w:rsidR="00F63144" w:rsidRDefault="00F63144" w:rsidP="00F63144"/>
    <w:sectPr w:rsidR="00F63144" w:rsidSect="00F63144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9E"/>
    <w:rsid w:val="00324C9E"/>
    <w:rsid w:val="00352ED9"/>
    <w:rsid w:val="006763C3"/>
    <w:rsid w:val="00E6467F"/>
    <w:rsid w:val="00EB6EA8"/>
    <w:rsid w:val="00F15147"/>
    <w:rsid w:val="00F6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1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URGIER Julien</dc:creator>
  <cp:lastModifiedBy>DUMURGIER Julien</cp:lastModifiedBy>
  <cp:revision>5</cp:revision>
  <cp:lastPrinted>2020-03-04T09:29:00Z</cp:lastPrinted>
  <dcterms:created xsi:type="dcterms:W3CDTF">2020-03-04T09:26:00Z</dcterms:created>
  <dcterms:modified xsi:type="dcterms:W3CDTF">2020-05-26T15:11:00Z</dcterms:modified>
</cp:coreProperties>
</file>